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53"/>
        <w:tblW w:w="11300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4963"/>
        <w:gridCol w:w="4446"/>
      </w:tblGrid>
      <w:tr w:rsidR="00F23F4A" w:rsidRPr="00D67610" w14:paraId="2B281EC5" w14:textId="77777777" w:rsidTr="00F23F4A">
        <w:trPr>
          <w:trHeight w:val="413"/>
        </w:trPr>
        <w:tc>
          <w:tcPr>
            <w:tcW w:w="18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CDE37" w14:textId="77777777" w:rsidR="00F23F4A" w:rsidRPr="00D67610" w:rsidRDefault="00F23F4A" w:rsidP="00F23F4A">
            <w:pPr>
              <w:jc w:val="center"/>
              <w:rPr>
                <w:bCs/>
                <w:szCs w:val="21"/>
              </w:rPr>
            </w:pPr>
            <w:r w:rsidRPr="00D67610">
              <w:rPr>
                <w:bCs/>
                <w:szCs w:val="21"/>
              </w:rPr>
              <w:t>T</w:t>
            </w:r>
            <w:r w:rsidRPr="00D67610">
              <w:rPr>
                <w:rFonts w:hint="eastAsia"/>
                <w:bCs/>
                <w:szCs w:val="21"/>
              </w:rPr>
              <w:t>arget</w:t>
            </w:r>
            <w:r w:rsidRPr="00D67610">
              <w:rPr>
                <w:bCs/>
                <w:szCs w:val="21"/>
              </w:rPr>
              <w:t xml:space="preserve"> gene</w:t>
            </w:r>
          </w:p>
        </w:tc>
        <w:tc>
          <w:tcPr>
            <w:tcW w:w="49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15DFFD" w14:textId="77777777" w:rsidR="00F23F4A" w:rsidRPr="00D67610" w:rsidRDefault="00F23F4A" w:rsidP="00F23F4A">
            <w:pPr>
              <w:jc w:val="center"/>
              <w:rPr>
                <w:bCs/>
                <w:szCs w:val="21"/>
              </w:rPr>
            </w:pPr>
            <w:r w:rsidRPr="00D67610">
              <w:rPr>
                <w:bCs/>
                <w:szCs w:val="21"/>
              </w:rPr>
              <w:t>Forward primers (5’-3’)</w:t>
            </w:r>
          </w:p>
        </w:tc>
        <w:tc>
          <w:tcPr>
            <w:tcW w:w="44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23EB810" w14:textId="77777777" w:rsidR="00F23F4A" w:rsidRPr="00D67610" w:rsidRDefault="00F23F4A" w:rsidP="00F23F4A">
            <w:pPr>
              <w:jc w:val="center"/>
              <w:rPr>
                <w:bCs/>
                <w:szCs w:val="21"/>
              </w:rPr>
            </w:pPr>
            <w:r w:rsidRPr="00D67610">
              <w:rPr>
                <w:bCs/>
                <w:szCs w:val="21"/>
              </w:rPr>
              <w:t>Reverse primers (5’-3’)</w:t>
            </w:r>
          </w:p>
        </w:tc>
      </w:tr>
      <w:tr w:rsidR="00F23F4A" w:rsidRPr="00D67610" w14:paraId="63A3BB17" w14:textId="77777777" w:rsidTr="00F23F4A">
        <w:trPr>
          <w:trHeight w:val="395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31470E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miR-212-3p (rat)</w:t>
            </w:r>
          </w:p>
        </w:tc>
        <w:tc>
          <w:tcPr>
            <w:tcW w:w="4963" w:type="dxa"/>
            <w:tcBorders>
              <w:top w:val="single" w:sz="4" w:space="0" w:color="auto"/>
              <w:bottom w:val="nil"/>
            </w:tcBorders>
          </w:tcPr>
          <w:p w14:paraId="267FB59C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ATCGCTAACAGTCTCCAGTCA</w:t>
            </w:r>
          </w:p>
        </w:tc>
        <w:tc>
          <w:tcPr>
            <w:tcW w:w="44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6ED21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ACTTCCTCAGCACTTGTTGGTAT</w:t>
            </w:r>
          </w:p>
        </w:tc>
      </w:tr>
      <w:tr w:rsidR="00F23F4A" w:rsidRPr="00D67610" w14:paraId="62BED33F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1B4D52B9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miR-1247-3p</w:t>
            </w:r>
            <w:r>
              <w:rPr>
                <w:szCs w:val="21"/>
              </w:rPr>
              <w:t xml:space="preserve"> </w:t>
            </w:r>
            <w:r w:rsidRPr="00D67610">
              <w:rPr>
                <w:szCs w:val="21"/>
              </w:rPr>
              <w:t>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006B563B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AGTGCATAGCCACGTAACG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30D7D2CD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CCGTAACCACTAATCCG</w:t>
            </w:r>
          </w:p>
        </w:tc>
      </w:tr>
      <w:tr w:rsidR="00F23F4A" w:rsidRPr="00D67610" w14:paraId="0A29DC6F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4DBAF5E2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miR-</w:t>
            </w:r>
            <w:r w:rsidRPr="00D67610">
              <w:rPr>
                <w:rFonts w:hint="eastAsia"/>
                <w:szCs w:val="21"/>
              </w:rPr>
              <w:t>335</w:t>
            </w:r>
            <w:r w:rsidRPr="00D67610">
              <w:rPr>
                <w:szCs w:val="21"/>
              </w:rPr>
              <w:t>-5p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1877C71B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GTCCTCGTCAAGAGCAATAAC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461E0EC8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ATGCTTGTTCTCGTCTCTGTGTC</w:t>
            </w:r>
          </w:p>
        </w:tc>
      </w:tr>
      <w:tr w:rsidR="00F23F4A" w:rsidRPr="00D67610" w14:paraId="554EDBFA" w14:textId="77777777" w:rsidTr="00F23F4A">
        <w:trPr>
          <w:trHeight w:val="395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02FA56A2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miR-3592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58DA4331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ACACTCCAGCTGGGAAGTGTTGTCCGTGA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48508D70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GGTGTCGTGGAGTCG</w:t>
            </w:r>
          </w:p>
        </w:tc>
      </w:tr>
      <w:tr w:rsidR="00F23F4A" w:rsidRPr="00D67610" w14:paraId="042DE521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4D59DAF0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miR-382-3p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0B311038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AGGCAATCATTCACGGACA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7447DE73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ATGCTTGTTCACGACACCTTCAC</w:t>
            </w:r>
          </w:p>
        </w:tc>
      </w:tr>
      <w:tr w:rsidR="00F23F4A" w:rsidRPr="00D67610" w14:paraId="5E456F51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6FBBE67F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miR-411-3p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1686893B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TCGGTCCTATGTAACACGGTC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424B4FE9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AAGGTTCTTCACGACTGGTTCAC</w:t>
            </w:r>
          </w:p>
        </w:tc>
      </w:tr>
      <w:tr w:rsidR="00F23F4A" w:rsidRPr="00D67610" w14:paraId="05220BB7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28CC4FD1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rFonts w:hint="eastAsia"/>
                <w:szCs w:val="21"/>
              </w:rPr>
              <w:t>U</w:t>
            </w:r>
            <w:r w:rsidRPr="00D67610">
              <w:rPr>
                <w:szCs w:val="21"/>
              </w:rPr>
              <w:t>6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411ED327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AGCACATATACTAAAATTGGAACG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56974AEB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ACGAATTTGCGTGTCATCC</w:t>
            </w:r>
          </w:p>
        </w:tc>
      </w:tr>
      <w:tr w:rsidR="00F23F4A" w:rsidRPr="00D67610" w14:paraId="0319B173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06282601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rFonts w:hint="eastAsia"/>
                <w:szCs w:val="21"/>
              </w:rPr>
              <w:t>C</w:t>
            </w:r>
            <w:r w:rsidRPr="00D67610">
              <w:rPr>
                <w:szCs w:val="21"/>
              </w:rPr>
              <w:t>ALU</w:t>
            </w:r>
            <w:r w:rsidRPr="00D67610">
              <w:rPr>
                <w:rFonts w:hint="eastAsia"/>
                <w:szCs w:val="21"/>
              </w:rPr>
              <w:t>（</w:t>
            </w:r>
            <w:r w:rsidRPr="00D67610">
              <w:rPr>
                <w:rFonts w:hint="eastAsia"/>
                <w:szCs w:val="21"/>
              </w:rPr>
              <w:t>rat</w:t>
            </w:r>
            <w:r w:rsidRPr="00D67610">
              <w:rPr>
                <w:rFonts w:hint="eastAsia"/>
                <w:szCs w:val="21"/>
              </w:rPr>
              <w:t>）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4D46A285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ACCGCTTTTCTGCACCCTGAG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29D59DF6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AGGCCTCCCCGAAATCTGTG</w:t>
            </w:r>
          </w:p>
        </w:tc>
      </w:tr>
      <w:tr w:rsidR="00F23F4A" w:rsidRPr="00D67610" w14:paraId="077BED90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0BB93C68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APDH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5C4F1B07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GTGGACCTCATGGCCTACA    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61CCC3AF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TCTCTTGCTCTCAGTATCCTTGCT    </w:t>
            </w:r>
          </w:p>
        </w:tc>
      </w:tr>
      <w:tr w:rsidR="00F23F4A" w:rsidRPr="00D67610" w14:paraId="2072AABD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385570C0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rFonts w:hint="eastAsia"/>
                <w:szCs w:val="21"/>
              </w:rPr>
              <w:t>A</w:t>
            </w:r>
            <w:r w:rsidRPr="00D67610">
              <w:rPr>
                <w:szCs w:val="21"/>
              </w:rPr>
              <w:t>NP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40D33B82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GCGGCACTTAGCTCCCTCTC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029EC831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GGCTCCAATCCTGTCAATCCTAC</w:t>
            </w:r>
          </w:p>
        </w:tc>
      </w:tr>
      <w:tr w:rsidR="00F23F4A" w:rsidRPr="00D67610" w14:paraId="434B5108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6A0CCB35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β-MHC (rat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07DCAA17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GCTCCACGCACCCTCACTTTGT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3775F52B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CAGCCCCGCCTTGAAGAACACCT</w:t>
            </w:r>
          </w:p>
        </w:tc>
      </w:tr>
      <w:tr w:rsidR="00F23F4A" w:rsidRPr="00D67610" w14:paraId="4AA4868B" w14:textId="77777777" w:rsidTr="00F23F4A">
        <w:trPr>
          <w:trHeight w:val="431"/>
        </w:trPr>
        <w:tc>
          <w:tcPr>
            <w:tcW w:w="18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7074A7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rFonts w:hint="eastAsia"/>
                <w:szCs w:val="21"/>
              </w:rPr>
              <w:t>C</w:t>
            </w:r>
            <w:r w:rsidRPr="00D67610">
              <w:rPr>
                <w:szCs w:val="21"/>
              </w:rPr>
              <w:t>ALU</w:t>
            </w:r>
            <w:r w:rsidRPr="00D67610">
              <w:rPr>
                <w:rFonts w:hint="eastAsia"/>
                <w:szCs w:val="21"/>
              </w:rPr>
              <w:t>（</w:t>
            </w:r>
            <w:r w:rsidRPr="00D67610">
              <w:rPr>
                <w:rFonts w:hint="eastAsia"/>
                <w:szCs w:val="21"/>
              </w:rPr>
              <w:t>mouse</w:t>
            </w:r>
            <w:r w:rsidRPr="00D67610">
              <w:rPr>
                <w:rFonts w:hint="eastAsia"/>
                <w:szCs w:val="21"/>
              </w:rPr>
              <w:t>）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6437EEDA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AATGCTGATGGGTTCATTGATCT</w:t>
            </w:r>
          </w:p>
        </w:tc>
        <w:tc>
          <w:tcPr>
            <w:tcW w:w="44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D30646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GTTCTTATCTCGAAACTCCACG</w:t>
            </w:r>
          </w:p>
        </w:tc>
      </w:tr>
      <w:tr w:rsidR="00F23F4A" w:rsidRPr="00D67610" w14:paraId="76122C4D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24CA578B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APDH (mouse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018D2932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AGGTCGGTGTGAACGGATTTG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1F721166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GTAGACCATGTAGTTGAGGTCA</w:t>
            </w:r>
          </w:p>
        </w:tc>
      </w:tr>
      <w:tr w:rsidR="00F23F4A" w:rsidRPr="00D67610" w14:paraId="5DC8C557" w14:textId="77777777" w:rsidTr="00F23F4A">
        <w:trPr>
          <w:trHeight w:val="431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</w:tcPr>
          <w:p w14:paraId="323A7ECC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rFonts w:hint="eastAsia"/>
                <w:szCs w:val="21"/>
              </w:rPr>
              <w:t>A</w:t>
            </w:r>
            <w:r w:rsidRPr="00D67610">
              <w:rPr>
                <w:szCs w:val="21"/>
              </w:rPr>
              <w:t>NP (mouse)</w:t>
            </w:r>
          </w:p>
        </w:tc>
        <w:tc>
          <w:tcPr>
            <w:tcW w:w="4963" w:type="dxa"/>
            <w:tcBorders>
              <w:top w:val="nil"/>
              <w:bottom w:val="nil"/>
            </w:tcBorders>
          </w:tcPr>
          <w:p w14:paraId="091F1AE0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CTTCCAGGCCATATTGGAG</w:t>
            </w:r>
          </w:p>
        </w:tc>
        <w:tc>
          <w:tcPr>
            <w:tcW w:w="4446" w:type="dxa"/>
            <w:tcBorders>
              <w:top w:val="nil"/>
              <w:bottom w:val="nil"/>
            </w:tcBorders>
            <w:shd w:val="clear" w:color="auto" w:fill="auto"/>
          </w:tcPr>
          <w:p w14:paraId="0956B0C9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GGGGGCATGACCTCATCTT</w:t>
            </w:r>
          </w:p>
        </w:tc>
      </w:tr>
      <w:tr w:rsidR="00F23F4A" w:rsidRPr="00D67610" w14:paraId="6ABF0946" w14:textId="77777777" w:rsidTr="00F23F4A">
        <w:trPr>
          <w:trHeight w:val="413"/>
        </w:trPr>
        <w:tc>
          <w:tcPr>
            <w:tcW w:w="189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A478EE4" w14:textId="77777777" w:rsidR="00F23F4A" w:rsidRPr="00D67610" w:rsidRDefault="00F23F4A" w:rsidP="00F23F4A">
            <w:pPr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β-MHC (mouse)</w:t>
            </w:r>
          </w:p>
        </w:tc>
        <w:tc>
          <w:tcPr>
            <w:tcW w:w="4963" w:type="dxa"/>
            <w:tcBorders>
              <w:top w:val="nil"/>
              <w:bottom w:val="single" w:sz="8" w:space="0" w:color="auto"/>
            </w:tcBorders>
          </w:tcPr>
          <w:p w14:paraId="2641BD70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ACTGTCAACACTAAGAGGGTCA</w:t>
            </w:r>
          </w:p>
        </w:tc>
        <w:tc>
          <w:tcPr>
            <w:tcW w:w="444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0D27DC" w14:textId="77777777" w:rsidR="00F23F4A" w:rsidRPr="00D67610" w:rsidRDefault="00F23F4A" w:rsidP="00F23F4A">
            <w:pPr>
              <w:widowControl/>
              <w:jc w:val="center"/>
              <w:rPr>
                <w:szCs w:val="21"/>
              </w:rPr>
            </w:pPr>
            <w:r w:rsidRPr="00D67610">
              <w:rPr>
                <w:szCs w:val="21"/>
              </w:rPr>
              <w:t>TTGGATGATTTGATCTTCCAGGG</w:t>
            </w:r>
          </w:p>
        </w:tc>
      </w:tr>
    </w:tbl>
    <w:p w14:paraId="0D9369AA" w14:textId="77777777" w:rsidR="00F23F4A" w:rsidRPr="00F23F4A" w:rsidRDefault="00F23F4A" w:rsidP="00F23F4A">
      <w:pPr>
        <w:autoSpaceDE w:val="0"/>
        <w:autoSpaceDN w:val="0"/>
        <w:adjustRightInd w:val="0"/>
        <w:snapToGrid w:val="0"/>
        <w:spacing w:line="360" w:lineRule="auto"/>
        <w:rPr>
          <w:b/>
          <w:bCs/>
          <w:szCs w:val="21"/>
        </w:rPr>
      </w:pPr>
      <w:r w:rsidRPr="00F23F4A">
        <w:rPr>
          <w:b/>
          <w:bCs/>
          <w:szCs w:val="21"/>
        </w:rPr>
        <w:t>Supplementary Table 1. Primer sequences used for quantitative RT-qPCR.</w:t>
      </w:r>
    </w:p>
    <w:p w14:paraId="3B42A3D7" w14:textId="003FAD8F" w:rsidR="00B06028" w:rsidRPr="00F23F4A" w:rsidRDefault="00B06028" w:rsidP="00253B3C">
      <w:pPr>
        <w:rPr>
          <w:sz w:val="24"/>
        </w:rPr>
      </w:pPr>
    </w:p>
    <w:sectPr w:rsidR="00B06028" w:rsidRPr="00F23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BF4D0" w14:textId="77777777" w:rsidR="000C33F6" w:rsidRDefault="000C33F6" w:rsidP="003D6A12">
      <w:r>
        <w:separator/>
      </w:r>
    </w:p>
  </w:endnote>
  <w:endnote w:type="continuationSeparator" w:id="0">
    <w:p w14:paraId="644A8D26" w14:textId="77777777" w:rsidR="000C33F6" w:rsidRDefault="000C33F6" w:rsidP="003D6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134D7" w14:textId="77777777" w:rsidR="000C33F6" w:rsidRDefault="000C33F6" w:rsidP="003D6A12">
      <w:r>
        <w:separator/>
      </w:r>
    </w:p>
  </w:footnote>
  <w:footnote w:type="continuationSeparator" w:id="0">
    <w:p w14:paraId="28239815" w14:textId="77777777" w:rsidR="000C33F6" w:rsidRDefault="000C33F6" w:rsidP="003D6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09"/>
    <w:rsid w:val="000023DD"/>
    <w:rsid w:val="000313D8"/>
    <w:rsid w:val="000C33F6"/>
    <w:rsid w:val="000C7B4D"/>
    <w:rsid w:val="001A4B12"/>
    <w:rsid w:val="001C7651"/>
    <w:rsid w:val="001C77F3"/>
    <w:rsid w:val="00215F69"/>
    <w:rsid w:val="00253B3C"/>
    <w:rsid w:val="002E3922"/>
    <w:rsid w:val="003235A6"/>
    <w:rsid w:val="00325189"/>
    <w:rsid w:val="003D6A12"/>
    <w:rsid w:val="0040294C"/>
    <w:rsid w:val="004428DD"/>
    <w:rsid w:val="00504D5A"/>
    <w:rsid w:val="0057544B"/>
    <w:rsid w:val="005B6E9D"/>
    <w:rsid w:val="005D6AE4"/>
    <w:rsid w:val="007979E2"/>
    <w:rsid w:val="008024C5"/>
    <w:rsid w:val="00834911"/>
    <w:rsid w:val="008524D3"/>
    <w:rsid w:val="008A4774"/>
    <w:rsid w:val="008B73E2"/>
    <w:rsid w:val="00940309"/>
    <w:rsid w:val="00A43273"/>
    <w:rsid w:val="00A6640E"/>
    <w:rsid w:val="00A75C10"/>
    <w:rsid w:val="00AD4637"/>
    <w:rsid w:val="00B06028"/>
    <w:rsid w:val="00B10984"/>
    <w:rsid w:val="00B16DA3"/>
    <w:rsid w:val="00B63D72"/>
    <w:rsid w:val="00C23E39"/>
    <w:rsid w:val="00C42D6C"/>
    <w:rsid w:val="00D67610"/>
    <w:rsid w:val="00DF22E2"/>
    <w:rsid w:val="00E214F2"/>
    <w:rsid w:val="00F23F4A"/>
    <w:rsid w:val="00F605CE"/>
    <w:rsid w:val="00F8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62AD8"/>
  <w15:chartTrackingRefBased/>
  <w15:docId w15:val="{CB2D9FE0-74DA-4174-9697-6B8D107C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A1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A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A12"/>
    <w:rPr>
      <w:sz w:val="18"/>
      <w:szCs w:val="18"/>
    </w:rPr>
  </w:style>
  <w:style w:type="table" w:styleId="a7">
    <w:name w:val="Table Grid"/>
    <w:basedOn w:val="a1"/>
    <w:uiPriority w:val="39"/>
    <w:rsid w:val="003D6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6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uo zheng</dc:creator>
  <cp:keywords/>
  <dc:description/>
  <cp:lastModifiedBy>zheng yaguo</cp:lastModifiedBy>
  <cp:revision>42</cp:revision>
  <dcterms:created xsi:type="dcterms:W3CDTF">2021-08-02T15:18:00Z</dcterms:created>
  <dcterms:modified xsi:type="dcterms:W3CDTF">2022-03-16T12:45:00Z</dcterms:modified>
</cp:coreProperties>
</file>